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center"/>
        <w:rPr/>
      </w:pPr>
      <w:r>
        <w:rPr>
          <w:rStyle w:val="1Char"/>
          <w:rFonts w:cs="Times New Roman" w:ascii="Times New Roman" w:hAnsi="Times New Roman"/>
          <w:bCs/>
          <w:color w:val="000000"/>
          <w:sz w:val="28"/>
        </w:rPr>
        <w:t>Supporting Informatio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</w:rPr>
        <w:t>Microbial diversity and abundance in the Xinjiang Luliang long-term water-flooding petroleum reservoir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</w:rPr>
        <w:t>Peike Gao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, 2</w:t>
      </w:r>
      <w:bookmarkStart w:id="0" w:name="OLE_LINK8"/>
      <w:bookmarkStart w:id="1" w:name="OLE_LINK7"/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kern w:val="0"/>
          <w:sz w:val="24"/>
        </w:rPr>
        <w:t>Huimei Tian</w:t>
      </w:r>
      <w:bookmarkEnd w:id="0"/>
      <w:bookmarkEnd w:id="1"/>
      <w:r>
        <w:rPr>
          <w:rFonts w:cs="Times New Roman" w:ascii="Times New Roman" w:hAnsi="Times New Roman"/>
          <w:color w:val="000000"/>
          <w:sz w:val="24"/>
          <w:vertAlign w:val="superscript"/>
        </w:rPr>
        <w:t>1, 2</w:t>
      </w:r>
      <w:r>
        <w:rPr>
          <w:rFonts w:cs="Times New Roman" w:ascii="Times New Roman" w:hAnsi="Times New Roman"/>
          <w:color w:val="000000"/>
          <w:sz w:val="24"/>
        </w:rPr>
        <w:t>,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Guoqiang Li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, 2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bookmarkStart w:id="2" w:name="OLE_LINK10"/>
      <w:bookmarkStart w:id="3" w:name="OLE_LINK9"/>
      <w:r>
        <w:rPr>
          <w:rFonts w:cs="Times New Roman" w:ascii="Times New Roman" w:hAnsi="Times New Roman"/>
          <w:kern w:val="0"/>
          <w:sz w:val="24"/>
        </w:rPr>
        <w:t>Hongwen Sun</w:t>
      </w:r>
      <w:bookmarkEnd w:id="2"/>
      <w:bookmarkEnd w:id="3"/>
      <w:r>
        <w:rPr>
          <w:rFonts w:cs="Times New Roman" w:ascii="Times New Roman" w:hAnsi="Times New Roman"/>
          <w:color w:val="000000"/>
          <w:sz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&amp; </w:t>
      </w:r>
      <w:r>
        <w:rPr>
          <w:rFonts w:cs="Times New Roman" w:ascii="Times New Roman" w:hAnsi="Times New Roman"/>
          <w:color w:val="000000"/>
          <w:sz w:val="24"/>
        </w:rPr>
        <w:t>Ting Ma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 xml:space="preserve">1, 2 </w:t>
      </w:r>
    </w:p>
    <w:p>
      <w:pPr>
        <w:pStyle w:val="Normal"/>
        <w:autoSpaceDE w:val="false"/>
        <w:spacing w:lineRule="auto" w:line="480"/>
        <w:ind w:right="25" w:hanging="0"/>
        <w:rPr>
          <w:rFonts w:ascii="Times New Roman" w:hAnsi="Times New Roman" w:cs="Times New Roman"/>
          <w:b/>
          <w:b/>
          <w:color w:val="000000"/>
          <w:sz w:val="24"/>
          <w:vertAlign w:val="superscript"/>
        </w:rPr>
      </w:pPr>
      <w:r>
        <w:rPr>
          <w:rFonts w:cs="Times New Roman" w:ascii="Times New Roman" w:hAnsi="Times New Roman"/>
          <w:b/>
          <w:color w:val="000000"/>
          <w:sz w:val="24"/>
          <w:vertAlign w:val="superscript"/>
        </w:rPr>
      </w:r>
    </w:p>
    <w:p>
      <w:pPr>
        <w:pStyle w:val="Normal"/>
        <w:autoSpaceDE w:val="false"/>
        <w:snapToGrid w:val="false"/>
        <w:spacing w:lineRule="auto" w:line="480"/>
        <w:ind w:right="25" w:hanging="0"/>
        <w:jc w:val="left"/>
        <w:rPr/>
      </w:pP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 xml:space="preserve"> Key Laboratory of Molecular Microbiology and Technology, Ministry of Education, Tianjin 300071, P.R. China</w:t>
      </w:r>
    </w:p>
    <w:p>
      <w:pPr>
        <w:pStyle w:val="Normal"/>
        <w:autoSpaceDE w:val="false"/>
        <w:snapToGrid w:val="false"/>
        <w:spacing w:lineRule="auto" w:line="480"/>
        <w:ind w:right="25" w:hanging="0"/>
        <w:jc w:val="left"/>
        <w:rPr/>
      </w:pP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 xml:space="preserve"> College of Life Sciences, Nankai University, Tianjin 300071, P.R.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 xml:space="preserve"> College of Environmental Science and Engineering, Nankai University, Tianjin 300071, P.R. China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</w:rPr>
        <w:t>Correspondence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ing Ma,</w:t>
      </w:r>
      <w:r>
        <w:rPr>
          <w:rFonts w:cs="Times New Roman" w:ascii="Times New Roman" w:hAnsi="Times New Roman"/>
          <w:sz w:val="24"/>
        </w:rPr>
        <w:t xml:space="preserve"> College of Life Sciences, Nankai University, Tianjin 300071, P.R. China. Tel/Fax: 86-22-23498185. E-mail: </w:t>
      </w:r>
      <w:hyperlink r:id="rId2">
        <w:r>
          <w:rPr>
            <w:rStyle w:val="InternetLink"/>
            <w:rFonts w:cs="Times New Roman" w:ascii="Times New Roman" w:hAnsi="Times New Roman"/>
            <w:sz w:val="24"/>
          </w:rPr>
          <w:t>tingma@nankai.edu.cn</w:t>
        </w:r>
      </w:hyperlink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Conflict of interest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he authors declare that obviously there is no conflict of interest regarding the publication of this article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Supporting information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Additional Supporting Information may be found in the attachment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his document file includes: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ary Text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ary Figure: Fig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S1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2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ary Table: Table S1 to S</w:t>
      </w:r>
      <w:r>
        <w:rPr>
          <w:rFonts w:cs="Times New Roman" w:ascii="Times New Roman" w:hAnsi="Times New Roman"/>
          <w:sz w:val="24"/>
        </w:rPr>
        <w:t>3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i/>
          <w:i/>
          <w:iCs/>
          <w:color w:val="000000"/>
          <w:sz w:val="24"/>
        </w:rPr>
      </w:pPr>
      <w:r>
        <w:rPr>
          <w:rFonts w:cs="Times New Roman" w:ascii="Times New Roman" w:hAnsi="Times New Roman"/>
          <w:b/>
          <w:i/>
          <w:iCs/>
          <w:color w:val="000000"/>
          <w:sz w:val="24"/>
        </w:rPr>
        <w:t>2.3 Clone library construction of napA, dsrB and mcrA gene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i/>
          <w:i/>
          <w:color w:val="000000"/>
          <w:sz w:val="24"/>
        </w:rPr>
      </w:pPr>
      <w:r>
        <w:rPr>
          <w:rFonts w:cs="Times New Roman" w:ascii="Times New Roman" w:hAnsi="Times New Roman"/>
          <w:b/>
          <w:i/>
          <w:sz w:val="24"/>
        </w:rPr>
        <w:t xml:space="preserve">(1) The PCR reaction mixtures and PCR conditions for </w:t>
      </w:r>
      <w:r>
        <w:rPr>
          <w:rFonts w:cs="Times New Roman" w:ascii="Times New Roman" w:hAnsi="Times New Roman"/>
          <w:b/>
          <w:i/>
          <w:color w:val="000000"/>
          <w:sz w:val="24"/>
        </w:rPr>
        <w:t>napA gene clone library</w:t>
      </w:r>
    </w:p>
    <w:p>
      <w:pPr>
        <w:pStyle w:val="Normal"/>
        <w:widowControl/>
        <w:spacing w:lineRule="auto" w:line="360"/>
        <w:rPr/>
      </w:pPr>
      <w:r>
        <w:rPr>
          <w:rFonts w:cs="Times New Roman" w:ascii="Times New Roman" w:hAnsi="Times New Roman"/>
          <w:iCs/>
          <w:sz w:val="24"/>
        </w:rPr>
        <w:t xml:space="preserve">PCR amplification of </w:t>
      </w:r>
      <w:r>
        <w:rPr>
          <w:rFonts w:cs="Times New Roman" w:ascii="Times New Roman" w:hAnsi="Times New Roman"/>
          <w:i/>
          <w:iCs/>
          <w:sz w:val="24"/>
        </w:rPr>
        <w:t>napA</w:t>
      </w:r>
      <w:r>
        <w:rPr>
          <w:rFonts w:cs="Times New Roman" w:ascii="Times New Roman" w:hAnsi="Times New Roman"/>
          <w:iCs/>
          <w:sz w:val="24"/>
        </w:rPr>
        <w:t xml:space="preserve"> gene was conducted in 25 µl reactions with 4.5 µL sterile ddH</w:t>
      </w:r>
      <w:r>
        <w:rPr>
          <w:rFonts w:cs="Times New Roman" w:ascii="Times New Roman" w:hAnsi="Times New Roman"/>
          <w:iCs/>
          <w:sz w:val="24"/>
          <w:vertAlign w:val="subscript"/>
        </w:rPr>
        <w:t>2</w:t>
      </w:r>
      <w:r>
        <w:rPr>
          <w:rFonts w:cs="Times New Roman" w:ascii="Times New Roman" w:hAnsi="Times New Roman"/>
          <w:iCs/>
          <w:sz w:val="24"/>
        </w:rPr>
        <w:t xml:space="preserve">O, 5 µL 5× </w:t>
      </w:r>
      <w:r>
        <w:rPr>
          <w:rFonts w:cs="Times New Roman" w:ascii="Times New Roman" w:hAnsi="Times New Roman"/>
          <w:i/>
          <w:iCs/>
          <w:sz w:val="24"/>
        </w:rPr>
        <w:t>TransStart®FastPfu</w:t>
      </w:r>
      <w:r>
        <w:rPr>
          <w:rFonts w:cs="Times New Roman" w:ascii="Times New Roman" w:hAnsi="Times New Roman"/>
          <w:iCs/>
          <w:sz w:val="24"/>
        </w:rPr>
        <w:t xml:space="preserve"> Buffer (TransGen Biotech, China), 2.5 µL 2.5 mM dNTPs, 1 µL </w:t>
      </w:r>
      <w:r>
        <w:rPr>
          <w:rFonts w:cs="Times New Roman" w:ascii="Times New Roman" w:hAnsi="Times New Roman"/>
          <w:i/>
          <w:iCs/>
          <w:kern w:val="0"/>
          <w:sz w:val="24"/>
        </w:rPr>
        <w:t xml:space="preserve">TransStart® FastPfu </w:t>
      </w:r>
      <w:r>
        <w:rPr>
          <w:rFonts w:cs="Times New Roman" w:ascii="Times New Roman" w:hAnsi="Times New Roman"/>
          <w:kern w:val="0"/>
          <w:sz w:val="24"/>
        </w:rPr>
        <w:t xml:space="preserve">DNA Polymerase, </w:t>
      </w:r>
      <w:r>
        <w:rPr>
          <w:rFonts w:cs="Times New Roman" w:ascii="Times New Roman" w:hAnsi="Times New Roman"/>
          <w:iCs/>
          <w:sz w:val="24"/>
        </w:rPr>
        <w:t xml:space="preserve">5 µL </w:t>
      </w:r>
      <w:r>
        <w:rPr>
          <w:rFonts w:cs="Times New Roman" w:ascii="Times New Roman" w:hAnsi="Times New Roman"/>
          <w:kern w:val="0"/>
          <w:sz w:val="24"/>
        </w:rPr>
        <w:t xml:space="preserve">forward primer (20 μM), </w:t>
      </w:r>
      <w:r>
        <w:rPr>
          <w:rFonts w:cs="Times New Roman" w:ascii="Times New Roman" w:hAnsi="Times New Roman"/>
          <w:iCs/>
          <w:sz w:val="24"/>
        </w:rPr>
        <w:t>5 µL reverse primer</w:t>
      </w:r>
      <w:r>
        <w:rPr>
          <w:rFonts w:cs="Times New Roman" w:ascii="Times New Roman" w:hAnsi="Times New Roman"/>
          <w:kern w:val="0"/>
          <w:sz w:val="24"/>
        </w:rPr>
        <w:t xml:space="preserve"> (20 μM), and 2 </w:t>
      </w:r>
      <w:r>
        <w:rPr>
          <w:rFonts w:cs="Times New Roman" w:ascii="Times New Roman" w:hAnsi="Times New Roman"/>
          <w:iCs/>
          <w:sz w:val="24"/>
        </w:rPr>
        <w:t xml:space="preserve">µL genomic DNA (100 ng). The PCR amplification protocol for </w:t>
      </w:r>
      <w:r>
        <w:rPr>
          <w:rFonts w:cs="Times New Roman" w:ascii="Times New Roman" w:hAnsi="Times New Roman"/>
          <w:i/>
          <w:iCs/>
          <w:sz w:val="24"/>
        </w:rPr>
        <w:t>napA</w:t>
      </w:r>
      <w:r>
        <w:rPr>
          <w:rFonts w:cs="Times New Roman" w:ascii="Times New Roman" w:hAnsi="Times New Roman"/>
          <w:iCs/>
          <w:sz w:val="24"/>
        </w:rPr>
        <w:t xml:space="preserve"> gene consisted of an initial denaturation at 95°C for 4 min, followed by 35 cycles at 94 °C for 1min, at 52 °C for 1 min, and at 72 °C for 1 min, with a final extension step at 72 °C for 10 min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i/>
          <w:i/>
          <w:sz w:val="24"/>
        </w:rPr>
      </w:pPr>
      <w:r>
        <w:rPr>
          <w:rFonts w:cs="Times New Roman" w:ascii="Times New Roman" w:hAnsi="Times New Roman"/>
          <w:b/>
          <w:i/>
          <w:sz w:val="24"/>
        </w:rPr>
        <w:t>(2) The PCR reaction mixtures and PCR conditions for dsrB gene clone library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iCs/>
          <w:sz w:val="24"/>
        </w:rPr>
      </w:pPr>
      <w:r>
        <w:rPr>
          <w:rFonts w:cs="Times New Roman" w:ascii="Times New Roman" w:hAnsi="Times New Roman"/>
          <w:iCs/>
          <w:sz w:val="24"/>
        </w:rPr>
        <w:t>For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  <w:sz w:val="24"/>
        </w:rPr>
        <w:t>dsrB</w:t>
      </w:r>
      <w:r>
        <w:rPr>
          <w:rFonts w:cs="Times New Roman" w:ascii="Times New Roman" w:hAnsi="Times New Roman"/>
          <w:iCs/>
          <w:sz w:val="24"/>
        </w:rPr>
        <w:t xml:space="preserve"> gene, PCR was performed in a total volume 25 µl. Each PCR mixture contained 12.5 µL sterile ddH</w:t>
      </w:r>
      <w:r>
        <w:rPr>
          <w:rFonts w:cs="Times New Roman" w:ascii="Times New Roman" w:hAnsi="Times New Roman"/>
          <w:iCs/>
          <w:sz w:val="24"/>
          <w:vertAlign w:val="subscript"/>
        </w:rPr>
        <w:t>2</w:t>
      </w:r>
      <w:r>
        <w:rPr>
          <w:rFonts w:cs="Times New Roman" w:ascii="Times New Roman" w:hAnsi="Times New Roman"/>
          <w:iCs/>
          <w:sz w:val="24"/>
        </w:rPr>
        <w:t xml:space="preserve">O, 5 µL 5× </w:t>
      </w:r>
      <w:r>
        <w:rPr>
          <w:rFonts w:cs="Times New Roman" w:ascii="Times New Roman" w:hAnsi="Times New Roman"/>
          <w:i/>
          <w:iCs/>
          <w:sz w:val="24"/>
        </w:rPr>
        <w:t>TransStart®FastPfu</w:t>
      </w:r>
      <w:r>
        <w:rPr>
          <w:rFonts w:cs="Times New Roman" w:ascii="Times New Roman" w:hAnsi="Times New Roman"/>
          <w:iCs/>
          <w:sz w:val="24"/>
        </w:rPr>
        <w:t xml:space="preserve"> Buffer (TransGen Biotech, China), 2.5 µL 2.5 mM dNTPs, 1 µL </w:t>
      </w:r>
      <w:r>
        <w:rPr>
          <w:rFonts w:cs="Times New Roman" w:ascii="Times New Roman" w:hAnsi="Times New Roman"/>
          <w:i/>
          <w:iCs/>
          <w:kern w:val="0"/>
          <w:sz w:val="24"/>
        </w:rPr>
        <w:t xml:space="preserve">TransStart® FastPfu </w:t>
      </w:r>
      <w:r>
        <w:rPr>
          <w:rFonts w:cs="Times New Roman" w:ascii="Times New Roman" w:hAnsi="Times New Roman"/>
          <w:kern w:val="0"/>
          <w:sz w:val="24"/>
        </w:rPr>
        <w:t xml:space="preserve">DNA Polymerase, </w:t>
      </w:r>
      <w:r>
        <w:rPr>
          <w:rFonts w:cs="Times New Roman" w:ascii="Times New Roman" w:hAnsi="Times New Roman"/>
          <w:iCs/>
          <w:sz w:val="24"/>
        </w:rPr>
        <w:t xml:space="preserve">1 µL </w:t>
      </w:r>
      <w:r>
        <w:rPr>
          <w:rFonts w:cs="Times New Roman" w:ascii="Times New Roman" w:hAnsi="Times New Roman"/>
          <w:kern w:val="0"/>
          <w:sz w:val="24"/>
        </w:rPr>
        <w:t xml:space="preserve">forward primer (20 μM), </w:t>
      </w:r>
      <w:r>
        <w:rPr>
          <w:rFonts w:cs="Times New Roman" w:ascii="Times New Roman" w:hAnsi="Times New Roman"/>
          <w:iCs/>
          <w:sz w:val="24"/>
        </w:rPr>
        <w:t>1 µL reverse primer</w:t>
      </w:r>
      <w:r>
        <w:rPr>
          <w:rFonts w:cs="Times New Roman" w:ascii="Times New Roman" w:hAnsi="Times New Roman"/>
          <w:kern w:val="0"/>
          <w:sz w:val="24"/>
        </w:rPr>
        <w:t xml:space="preserve"> (20 μM), and 2 </w:t>
      </w:r>
      <w:r>
        <w:rPr>
          <w:rFonts w:cs="Times New Roman" w:ascii="Times New Roman" w:hAnsi="Times New Roman"/>
          <w:iCs/>
          <w:sz w:val="24"/>
        </w:rPr>
        <w:t>µL genomic DNA (100 ng). Thermal cycling was carried out by using an initial denaturation step of 94 °C for 4 min, followed by 35 cycles of denaturation at 94 °C for 1 min, annealing at 55 °C for 1 min, and elongation at 72 °C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i/>
          <w:sz w:val="24"/>
        </w:rPr>
        <w:t xml:space="preserve">(3) The PCR reaction mixtures and PCR conditions for </w:t>
      </w:r>
      <w:r>
        <w:rPr>
          <w:rFonts w:cs="Times New Roman" w:ascii="Times New Roman" w:hAnsi="Times New Roman"/>
          <w:b/>
          <w:i/>
          <w:color w:val="000000"/>
          <w:sz w:val="24"/>
        </w:rPr>
        <w:t>mcrA gene clone library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iCs/>
          <w:sz w:val="24"/>
        </w:rPr>
      </w:pPr>
      <w:r>
        <w:rPr>
          <w:rFonts w:cs="Times New Roman" w:ascii="Times New Roman" w:hAnsi="Times New Roman"/>
          <w:iCs/>
          <w:sz w:val="24"/>
        </w:rPr>
        <w:t>The PCRs were carried out in triplicate using 25 µl reactions with 12.5 µL sterile ddH</w:t>
      </w:r>
      <w:r>
        <w:rPr>
          <w:rFonts w:cs="Times New Roman" w:ascii="Times New Roman" w:hAnsi="Times New Roman"/>
          <w:iCs/>
          <w:sz w:val="24"/>
          <w:vertAlign w:val="subscript"/>
        </w:rPr>
        <w:t>2</w:t>
      </w:r>
      <w:r>
        <w:rPr>
          <w:rFonts w:cs="Times New Roman" w:ascii="Times New Roman" w:hAnsi="Times New Roman"/>
          <w:iCs/>
          <w:sz w:val="24"/>
        </w:rPr>
        <w:t xml:space="preserve">O, 5 µL 5× </w:t>
      </w:r>
      <w:r>
        <w:rPr>
          <w:rFonts w:cs="Times New Roman" w:ascii="Times New Roman" w:hAnsi="Times New Roman"/>
          <w:i/>
          <w:iCs/>
          <w:sz w:val="24"/>
        </w:rPr>
        <w:t>TransStart®FastPfu</w:t>
      </w:r>
      <w:r>
        <w:rPr>
          <w:rFonts w:cs="Times New Roman" w:ascii="Times New Roman" w:hAnsi="Times New Roman"/>
          <w:iCs/>
          <w:sz w:val="24"/>
        </w:rPr>
        <w:t xml:space="preserve"> Buffer (TransGen Biotech, China), 2.5 µL 2.5 mM dNTPs, 1 µL </w:t>
      </w:r>
      <w:r>
        <w:rPr>
          <w:rFonts w:cs="Times New Roman" w:ascii="Times New Roman" w:hAnsi="Times New Roman"/>
          <w:i/>
          <w:iCs/>
          <w:kern w:val="0"/>
          <w:sz w:val="24"/>
        </w:rPr>
        <w:t xml:space="preserve">TransStart® FastPfu </w:t>
      </w:r>
      <w:r>
        <w:rPr>
          <w:rFonts w:cs="Times New Roman" w:ascii="Times New Roman" w:hAnsi="Times New Roman"/>
          <w:kern w:val="0"/>
          <w:sz w:val="24"/>
        </w:rPr>
        <w:t xml:space="preserve">DNA Polymerase, </w:t>
      </w:r>
      <w:r>
        <w:rPr>
          <w:rFonts w:cs="Times New Roman" w:ascii="Times New Roman" w:hAnsi="Times New Roman"/>
          <w:iCs/>
          <w:sz w:val="24"/>
        </w:rPr>
        <w:t xml:space="preserve">1 µL </w:t>
      </w:r>
      <w:r>
        <w:rPr>
          <w:rFonts w:cs="Times New Roman" w:ascii="Times New Roman" w:hAnsi="Times New Roman"/>
          <w:kern w:val="0"/>
          <w:sz w:val="24"/>
        </w:rPr>
        <w:t xml:space="preserve">forward primer (20 μM), </w:t>
      </w:r>
      <w:r>
        <w:rPr>
          <w:rFonts w:cs="Times New Roman" w:ascii="Times New Roman" w:hAnsi="Times New Roman"/>
          <w:iCs/>
          <w:sz w:val="24"/>
        </w:rPr>
        <w:t>1 µL reverse primer</w:t>
      </w:r>
      <w:r>
        <w:rPr>
          <w:rFonts w:cs="Times New Roman" w:ascii="Times New Roman" w:hAnsi="Times New Roman"/>
          <w:kern w:val="0"/>
          <w:sz w:val="24"/>
        </w:rPr>
        <w:t xml:space="preserve"> (20 μM), and 2 </w:t>
      </w:r>
      <w:r>
        <w:rPr>
          <w:rFonts w:cs="Times New Roman" w:ascii="Times New Roman" w:hAnsi="Times New Roman"/>
          <w:iCs/>
          <w:sz w:val="24"/>
        </w:rPr>
        <w:t>µL genomic DNA (100 ng). Reaction conditions included an initial denaturation step at 95 °C for 3 min, followed by five cycles of denaturation at 95 °C for 30 s, annealing at 48 °C for 45 s, and extension at 72 °C for 30 s, with a ramp rate of 0.1 °C/s from the annealing to the extension temperature. These initial five cycles were followed with 30 cycles of denaturation at 95 °C for 30 s, annealing at 55 °C for 45 s, and extension at 72 °C for 30 s, followed by a final extension step at 72 °C for 10 min.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iCs/>
          <w:sz w:val="24"/>
        </w:rPr>
      </w:pPr>
      <w:r>
        <w:rPr>
          <w:rFonts w:cs="Times New Roman" w:ascii="Times New Roman" w:hAnsi="Times New Roman"/>
          <w:iCs/>
          <w:sz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iCs/>
          <w:sz w:val="24"/>
        </w:rPr>
      </w:pPr>
      <w:r>
        <w:rPr>
          <w:rFonts w:cs="Times New Roman" w:ascii="Times New Roman" w:hAnsi="Times New Roman"/>
          <w:iCs/>
          <w:sz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object w:dxaOrig="53999" w:dyaOrig="29747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310.5pt;height:170.3pt" filled="f" o:ole="">
            <v:imagedata r:id="rId4" o:title=""/>
          </v:shape>
          <o:OLEObject Type="Embed" ProgID="" ShapeID="ole_rId3" DrawAspect="Content" ObjectID="_1338181019" r:id="rId3"/>
        </w:objec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sz w:val="24"/>
          <w:szCs w:val="21"/>
        </w:rPr>
        <w:t>Fig</w:t>
      </w:r>
      <w:r>
        <w:rPr>
          <w:rFonts w:cs="Times New Roman" w:ascii="Times New Roman" w:hAnsi="Times New Roman"/>
          <w:b/>
          <w:sz w:val="24"/>
          <w:szCs w:val="21"/>
        </w:rPr>
        <w:t>.</w:t>
      </w:r>
      <w:r>
        <w:rPr>
          <w:rFonts w:cs="Times New Roman" w:ascii="Times New Roman" w:hAnsi="Times New Roman"/>
          <w:b/>
          <w:sz w:val="24"/>
          <w:szCs w:val="21"/>
        </w:rPr>
        <w:t xml:space="preserve"> S1 </w:t>
      </w:r>
      <w:r>
        <w:rPr>
          <w:rFonts w:cs="Times New Roman" w:ascii="Times New Roman" w:hAnsi="Times New Roman"/>
          <w:sz w:val="24"/>
          <w:szCs w:val="21"/>
        </w:rPr>
        <w:t>The number of bacterial and archaeal sequences obtained from the injection and production water samples by 16S rRNA miseq-sequencing.</w:t>
      </w:r>
      <w:r>
        <w:rPr>
          <w:rFonts w:cs="Times New Roman" w:ascii="Times New Roman" w:hAnsi="Times New Roman"/>
          <w:b/>
        </w:rPr>
        <w:t xml:space="preserve"> 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1"/>
        </w:rPr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drawing>
          <wp:inline distT="0" distB="0" distL="0" distR="0">
            <wp:extent cx="4205605" cy="248348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5605" cy="2483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1"/>
        </w:rPr>
        <w:t>Fig</w:t>
      </w:r>
      <w:r>
        <w:rPr>
          <w:rFonts w:cs="Times New Roman" w:ascii="Times New Roman" w:hAnsi="Times New Roman"/>
          <w:b/>
          <w:sz w:val="24"/>
          <w:szCs w:val="21"/>
        </w:rPr>
        <w:t>.</w:t>
      </w:r>
      <w:r>
        <w:rPr>
          <w:rFonts w:cs="Times New Roman" w:ascii="Times New Roman" w:hAnsi="Times New Roman"/>
          <w:b/>
          <w:sz w:val="24"/>
          <w:szCs w:val="21"/>
        </w:rPr>
        <w:t xml:space="preserve"> S2 </w:t>
      </w:r>
      <w:r>
        <w:rPr>
          <w:rFonts w:cs="Times New Roman" w:ascii="Times New Roman" w:hAnsi="Times New Roman"/>
          <w:sz w:val="24"/>
          <w:szCs w:val="21"/>
        </w:rPr>
        <w:t>The relative proportion of bacterial populations at phylum level in the injection and production water samples obtained from Luliang reservoir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  <w:t>Table S1</w:t>
      </w:r>
      <w:r>
        <w:rPr>
          <w:rFonts w:cs="Times New Roman" w:ascii="Times New Roman" w:hAnsi="Times New Roman"/>
          <w:sz w:val="24"/>
          <w:szCs w:val="20"/>
        </w:rPr>
        <w:t xml:space="preserve"> The 155 bacterial genera detected in Luliang reservoir by 16S rRNA miseq-sequencing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77"/>
        <w:gridCol w:w="991"/>
        <w:gridCol w:w="993"/>
        <w:gridCol w:w="993"/>
        <w:gridCol w:w="990"/>
      </w:tblGrid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xa (Phylum-Class-Order-Family-Genus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u308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u306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u306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u3096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inobacteria; c_Actinobacteria;  o_Actinomycetales;  f_Corynebacteriaceae;  g_Corynebacterium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630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8676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589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inobacteria;  c_Actinobacteria; o_Actinomycetales; f_Dermabacteraceae; g_Brachybacterium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155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inobacteria; c_Actinobacteria; o_Actinomycetales; f_Dietziaceae; g_Dietzia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6215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887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5665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6730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inobacteria; c_Actinobacteria; o_Actinomycetales; f_Intrasporangiaceae; g_Phycicoccu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8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inobacteria; c_Actinobacteria; o_Actinomycetales; f_Microbacteriaceae; g_Microbacterium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8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577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2383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inobacteria; c_Actinobacteria; o_Actinomycetales; f_Micrococcaceae; g_Kocuria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8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inobacteria; c_Actinobacteria; o_Actinomycetales; f_Micrococcaceae; g_Nesterenkonia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8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inobacteria; c_Actinobacteria; o_Actinomycetales; f_Mycobacteriaceae; g_Mycobacterium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943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155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2373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94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inobacteria; c_Actinobacteria; o_Actinomycetales; f_Nocardiaceae; g_Rhodococcu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2334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706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8987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1309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inobacteria; c_Actinobacteria; o_Actinomycetales; f_Nocardioidaceae; g_Aeromicrobium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577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inobacteria; c_Actinobacteria; o_Actinomycetales; f_Propionibacteriaceae; g_Propionibacterium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3407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8647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2383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inobacteria; c_Actinobacteria; o_Actinomycetales; f_Tsukamurellaceae; g_Tsukamurella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4732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inobacteria; c_Rubrobacteria; o_Rubrobacterales; f_Rubrobacteraceae; g_Rubrobacter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8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inobacteria; c_Thermoleophilia; o_Solirubrobacterales; f_Patulibacteraceae; g_Patulibacter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577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577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2383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cteroidetes; c_Bacteroidia; o_Bacteroidales; f_Bacteroidaceae; g_Bacteroide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2618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9464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4241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5281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cteroidetes; c_Bacteroidia; o_Bacteroidales; f_Porphyromonadaceae; g_Parabacteroide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8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8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91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972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cteroidetes; c_Bacteroidia; o_Bacteroidales; f_Prevotellaceae; g_Prevotella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577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94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cteroidetes; c_Flavobacteriia; o_Flavobacteriales; f_Flavobacteriaceae; g_Aequorivita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8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cteroidetes; c_Flavobacteriia; o_Flavobacteriales; f_Flavobacteriaceae; g_Flavobacterium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2366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1042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2373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178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cteroidetes; c_Flavobacteriia; o_Flavobacteriales; f_Flavobacteriaceae; g_Muricauda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91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cteroidetes; c_Sphingobacteriia; o_Sphingobacteriales; f_Amoebophilaceae; g_Candidatus Amoebophilu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94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cteroidetes; c_Sphingobacteriia; o_Sphingobacteriales; f_Flexibacteraceae; g_Hymenobacter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94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lamydiae; c_Chlamydiia; o_Chlamydiales; f_Parachlamydiaceae; g_Candidatus Protochlamydia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3408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loroflexi; c_Anaerolineae; o_Anaerolineales; f_Anaerolinaceae; g_Bellilinea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956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loroflexi; c_Anaerolineae; o_Anaerolineales; f_Anaerolinaceae; g_C1_B00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552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577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0854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178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loroflexi; c_Anaerolineae; o_Anaerolineales; f_Anaerolinaceae; g_SHD-23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7066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944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48734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972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loroflexi; c_Anaerolineae; o_Anaerolineales; f_Anaerolinaceae; g_T7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6215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183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.70411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1916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loroflexi; c_Anaerolineae; o_Anaerolineales; f_Anaerolinaceae; g_WCHB1-0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577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8703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589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anobacteria; c_Synechococcophycideae; o_Synechococcales; f_Synechococcaceae; g_Prochlorococcu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2373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ferribacteres; c_Deferribacteres; o_Deferribacterales; f_Deferribacteraceae; g_Flexistipe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7098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183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7468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2383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irmicutes; c_Bacilli; o_Bacillales; f_Bacillaceae; g_Bacillu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7098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2084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9494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7477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irmicutes; c_Bacilli; o_Bacillales; f_Paenibacillaceae; g_Brevibacillu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8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8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94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irmicutes; c_Bacilli; o_Bacillales; f_Paenibacillaceae; g_Paenibacillu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630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4732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7911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5561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irmicutes; c_Bacilli; o_Bacillales; f_Staphylococcaceae; g_Staphylococcu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1546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8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91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94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irmicutes; c_Bacilli; o_Exiguobacterales; f_Exiguobacteraceae; g_Exiguobacterium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5773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4197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0285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5888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irmicutes; c_Bacilli; o_Lactobacillales; f_Carnobacteriaceae; g_Trichococcu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287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814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4241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3505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irmicutes; c_Bacilli; o_Lactobacillales; f_Enterococcaceae; g_Enterococcu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2366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552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582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94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irmicutes; c_Bacilli; o_Lactobacillales; f_Lactobacillaceae; g_Lactobacillu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104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552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irmicutes; c_Bacilli; o_Lactobacillales; f_Streptococcaceae; g_Lactococcu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91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irmicutes; c_Clostridia; o_Clostridiales; f_Clostridiaceae; g_Clostridium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1546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8676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2658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7944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irmicutes; c_Clostridia; o_Clostridiales; f_Clostridiaceae; g_Fusibacter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7098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631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8703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9441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irmicutes; c_Clostridia; o_Clostridiales; f_Clostridiaceae; g_Sedimentibacter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8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irmicutes; c_Clostridia; o_Clostridiales; f_Clostridiaceae; g_Soehngenia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8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582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irmicutes; c_Clostridia; o_Clostridiales; f_Eubacteriaceae; g_Acetobacterium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7098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892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2373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9860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irmicutes; c_Clostridia; o_Clostridiales; f_Peptococcaceae; g_Desulfitobacterium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94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irmicutes; c_Clostridia; o_Clostridiales; f_Peptococcaceae; g_Desulfotomaculum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91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irmicutes; c_Clostridia; o_Clostridiales; f_Peptococcaceae; g_Desulfurispora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943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8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91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irmicutes; c_Clostridia; o_Clostridiales; f_Peptococcaceae; g_Niigata-2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94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irmicutes; c_Clostridia; o_Clostridiales; f_Peptococcaceae; g_Sporotomaculum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91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irmicutes; c_Clostridia; o_Clostridiales; f_Ruminococcaceae; g_Anaerofilum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577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2366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956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972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irmicutes; c_Clostridia; o_Clostridiales; f_Veillonellaceae; g_vadinHB0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577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91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usobacteria; c_Fusobacteria; o_Fusobacteriales; f_Leptotrichiaceae; g_Leptotrichia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7886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trospirae; c_Nitrospira; o_Nitrospirales; f_Nitrospiraceae; g_Nitrospira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155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94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trospirae; c_Nitrospira; o_Nitrospirales; f_Thermodesulfovibrionaceae; g_DCE2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7887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91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trospirae; c_Nitrospira; o_Nitrospirales; f_Thermodesulfovibrionaceae; g_Thermodesulfovibri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8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anctomycetes; c_Planctomycetia; o_Gemmatales; f_Gemmataceae; g_Gemmata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577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Alphaproteobacteria; o_Caulobacterales; f_Caulobacteraceae; g_Brevundimona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4984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0477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582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7150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Alphaproteobacteria; o_Caulobacterales; f_Caulobacteraceae; g_Caulobacter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577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183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Alphaproteobacteria; o_Caulobacterales; f_Caulobacteraceae; g_Mycoplana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630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1042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956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8738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Alphaproteobacteria; o_Caulobacterales; f_Caulobacteraceae; g_Phenylobacterium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552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8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2373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Alphaproteobacteria; o_Kiloniellales; f_Kiloniellaceae; g_Thalassospira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2366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165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2383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Alphaproteobacteria; o_Rhizobiales; f_Bradyrhizobiaceae; g_Bradyrhizobium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8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Alphaproteobacteria; o_Rhizobiales; f_Brucellaceae; g_Ochrobactrum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4164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.46573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1361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1449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Alphaproteobacteria; o_Rhizobiales; f_Hyphomicrobiaceae; g_Devosia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8675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261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2373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5561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Alphaproteobacteria; o_Rhizobiales; f_Hyphomicrobiaceae; g_Parvibaculum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3912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0448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8259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9720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Alphaproteobacteria; o_Rhizobiales; f_Hyphomicrobiaceae; g_Rhodoplane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2366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8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Alphaproteobacteria; o_Rhizobiales; f_Methylobacteriaceae; g_Methylobacterium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183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3408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Alphaproteobacteria; o_Rhizobiales; f_Phyllobacteriaceae; g_Nitratireductor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8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577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91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589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Alphaproteobacteria; o_Rhizobiales; f_Rhizobiaceae; g_Agrobacterium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2618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4197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4747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6683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Alphaproteobacteria; o_Rhizobiales; f_Xanthobacteraceae; g_Xanthobacter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8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Alphaproteobacteria; o_Rhodobacterales; f_Hyphomonadaceae; g_Hyphomona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3628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9942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8101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7852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Alphaproteobacteria; o_Rhodobacterales; f_Hyphomonadaceae; g_Maricauli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7066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9464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5601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972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Alphaproteobacteria; o_Rhodobacterales; f_Hyphomonadaceae; g_Oceanicauli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1767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3408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4304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178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Alphaproteobacteria; o_Rhodobacterales; f_Rhodobacteraceae; g_Paracoccu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8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814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91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589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Alphaproteobacteria; o_Rhodobacterales; f_Rhodobacteraceae; g_Rhodobacter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6278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4732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2373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178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Alphaproteobacteria; o_Rhodobacterales; f_Rhodobacteraceae; g_Rhodovulum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0252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552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4747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972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Alphaproteobacteria; o_Rhodobacterales; f_Rhodobacteraceae; g_Roseivivax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155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Alphaproteobacteria; o_Rhodospirillales; f_Acetobacteraceae; g_Roseomona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2366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589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Alphaproteobacteria; o_Rhodospirillales; f_Rhodospirillaceae; g_Azospirillum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0978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6787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5158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9533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Alphaproteobacteria; o_Rhodospirillales; f_Rhodospirillaceae; g_Magnetospirillum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4984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944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0633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589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Alphaproteobacteria; o_Rhodospirillales; f_Rhodospirillaceae; g_Novispirillum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2145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180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16297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8271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Alphaproteobacteria; o_Rhodospirillales; f_Rhodospirillaceae; g_Oleomona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582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Alphaproteobacteria; o_Rhodospirillales; f_Rhodospirillaceae; g_Phaeospirillum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8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2366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2373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94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Alphaproteobacteria; o_Rhodospirillales; f_Rhodospirillaceae; g_Rhodospirillum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7098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165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94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Alphaproteobacteria; o_Rickettsiales; f_Rickettsiaceae; g_Wolbachia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8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Alphaproteobacteria; o_Sphingomonadales; f_Erythrobacteraceae; g_Erythrobacter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4732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712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94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Alphaproteobacteria; o_Sphingomonadales; f_Erythrobacteraceae; g_Erythromicrobium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8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8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Alphaproteobacteria; o_Sphingomonadales; f_Sphingomonadaceae; g_Novosphingobium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3596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5998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8987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972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Alphaproteobacteria; o_Sphingomonadales; f_Sphingomonadaceae; g_Sphingomona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52366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28102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769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1916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Alphaproteobacteria; o_Sphingomonadales; f_Sphingomonadaceae; g_Sphingopyxi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552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183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5538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94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Betaproteobacteria; o_Burkholderiales; f_Alcaligenaceae; g_Achromobacter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4196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552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582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589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Betaproteobacteria; o_Burkholderiales; f_Alcaligenaceae; g_Pigmentiphaga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944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165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Betaproteobacteria; o_Burkholderiales; f_Burkholderiaceae; g_Burkholderia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7887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Betaproteobacteria; o_Burkholderiales; f_Comamonadaceae; g_Acidovorax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4164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2025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5538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178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Betaproteobacteria; o_Burkholderiales; f_Comamonadaceae; g_Alicycliphilu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91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Betaproteobacteria; o_Burkholderiales; f_Comamonadaceae; g_Aquabacterium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943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814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4747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589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Betaproteobacteria; o_Burkholderiales; f_Comamonadaceae; g_Hydrogenophaga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155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577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582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589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Betaproteobacteria; o_Burkholderiales; f_Comamonadaceae; g_Hylemonella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8107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0224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96203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3692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Betaproteobacteria; o_Burkholderiales; f_Comamonadaceae; g_Rubrivivax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4732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552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94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Betaproteobacteria; o_Burkholderiales; f_Oxalobacteraceae; g_Polynucleobacter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155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Betaproteobacteria; o_Hydrogenophilales; f_Hydrogenophilaceae; g_Thiobacillu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577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155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91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Betaproteobacteria; o_Methylophilales; f_Methylophilaceae; g_Methylotenera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2366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Betaproteobacteria; o_Procabacteriales; f_Procabacteriaceae; g_Procabacter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577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91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589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Betaproteobacteria; o_Rhodocyclales; f_Rhodocyclaceae; g_Azovibri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630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631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5886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5561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Betaproteobacteria; o_Rhodocyclales; f_Rhodocyclaceae; g_Thauera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100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442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5158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6263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Deltaproteobacteria; o_Bdellovibrionales; f_Bacteriovoracaceae; g_Bacteriovorax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577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9464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9778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5888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Deltaproteobacteria; o_Desulfobacterales; f_Desulfobulbaceae; g_Desulfobulbu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577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165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589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Deltaproteobacteria; o_Desulfovibrionales; f_Desulfomicrobiaceae; g_Desulfomicrobium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8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155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956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178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Deltaproteobacteria; o_Desulfovibrionales; f_Desulfovibrionaceae; g_Desulfovibri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8675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261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8703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04862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Deltaproteobacteria; o_Desulfuromonadales; f_Geobacteraceae; g_Geobacter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8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Deltaproteobacteria; o_Syntrophobacterales; f_Desulfobacteraceae; g_Desulfobacterium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2373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Deltaproteobacteria; o_Syntrophobacterales; f_Desulfobacteraceae; g_Desulfotignum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552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8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8481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2383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Deltaproteobacteria; o_Syntrophobacterales; f_Syntrophobacteraceae; g_Syntrophobacter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813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8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956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Epsilonproteobacteria; o_Campylobacterales; f_Campylobacteraceae; g_Arcobacter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70347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5002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82753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0.1621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Epsilonproteobacteria; o_Campylobacterales; f_Campylobacteraceae; g_Sulfurospirillum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8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7605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2373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6355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Epsilonproteobacteria; o_Campylobacterales; f_Helicobacteraceae; g_Sulfurimona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3407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814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9494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6543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Gammaproteobacteria; o_Alteromonadales; f_[Chromatiaceae]; g_Alishewanella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8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944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91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6355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Gammaproteobacteria; o_Alteromonadales; f_Alteromonadaceae; g_Marinobacter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022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9124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0633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19956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Gammaproteobacteria; o_Alteromonadales; f_Idiomarinaceae; g_Pseudidiomarina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8644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887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193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7197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Gammaproteobacteria; o_Alteromonadales; f_Shewanellaceae; g_Shewanella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14826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79533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17089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08135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Gammaproteobacteria; o_Chromatiales; f_Halothiobacillaceae; g_Halothiobacillu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8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94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Gammaproteobacteria; o_Enterobacteriales; f_Enterobacteriaceae; g_Trabulsiella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6246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9406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0348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5469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Gammaproteobacteria; o_Methylococcales; f_Methylococcaceae; g_Methylomona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2373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Gammaproteobacteria; o_Oceanospirillales; f_Alcanivoracaceae; g_Alcanivorax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577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577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91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Gammaproteobacteria; o_Oceanospirillales; f_Halomonadaceae; g_Candidatus Portiera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91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Gammaproteobacteria; o_Oceanospirillales; f_Halomonadaceae; g_Halomona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888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.6318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0854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4160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Gammaproteobacteria; o_Oceanospirillales; f_Oceanospirillaceae; g_Marinobacterium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42902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20215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.68513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.1366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Gammaproteobacteria; o_Oceanospirillales; f_Oceanospirillaceae; g_Nitrincola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8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94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Gammaproteobacteria; o_Oceanospirillales; f_Oceanospirillaceae; g_Oleibacter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4953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73058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39715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1309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Gammaproteobacteria; o_Pseudomonadales; f_Moraxellaceae; g_Acinetobacter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388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07264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5823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5421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Gammaproteobacteria; o_Pseudomonadales; f_Moraxellaceae; g_Enhydrobacter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943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7887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91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94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Gammaproteobacteria; o_Pseudomonadales; f_Moraxellaceae; g_Psychrobacter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8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Gammaproteobacteria; o_Pseudomonadales; f_Pseudomonadaceae; g_Azorhizophilu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8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Gammaproteobacteria; o_Pseudomonadales; f_Pseudomonadaceae; g_Pseudomona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1119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52552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03639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.47347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Gammaproteobacteria; o_Thiotrichales; f_Piscirickettsiaceae; g_Methylophaga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183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4197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8703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23133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Gammaproteobacteria; o_Vibrionales; f_Vibrionaceae; g_Vibri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8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577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91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6355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Gammaproteobacteria; o_Xanthomonadales; f_Xanthomonadaceae; g_Arenimona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8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155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956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94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Gammaproteobacteria; o_Xanthomonadales; f_Xanthomonadaceae; g_Pseudoxanthomona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155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1013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6329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972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obacteria; c_Gammaproteobacteria; o_Xanthomonadales; f_Xanthomonadaceae; g_Rhodanobacter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8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94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irochaetes; c_Spirochaetes; o_Sphaerochaetales; f_Sphaerochaetaceae; g_Sphaerochaeta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2366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944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3449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5141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irochaetes; c_Spirochaetes; o_Spirochaetales; f_Spirochaetaceae; g_Treponema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8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91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2383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irochaetes; c_WWE1; o_[Cloacamonales]; f_[Cloacamonaceae]; g_W2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4732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ynergistetes; c_Synergistia; o_Synergistales; f_Aminiphilaceae; g_Aminiphilu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2618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2366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165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3365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ynergistetes; c_Synergistia; o_Synergistales; f_Dethiosulfovibrionaceae; g_Aminobacterium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94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ynergistetes; c_Synergistia; o_Synergistales; f_Dethiosulfovibrionaceae; g_Dethiosulfovibri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582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589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ynergistetes; c_Synergistia; o_Synergistales; f_Dethiosulfovibrionaceae; g_HA7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365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2366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5538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0655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ynergistetes; c_Synergistia; o_Synergistales; f_Synergistaceae; g_vadinCA0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577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582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ynergistetes; c_Synergistia; o_Synergistales; f_Thermovirgaceae; g_Thermovirga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94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enericutes; c_Mollicutes; o_Acholeplasmatales; f_Acholeplasmataceae; g_Acholeplasma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2366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577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2373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1916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ermi; c_Deinococci; o_Thermales; f_Thermaceae; g_Thermu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8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94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ermotogae; c_Thermotogae; o_Thermotogales; f_Thermotogaceae; g_Kosmotoga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205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4732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.03639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2383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ermotogae; c_Thermotogae; o_Thermotogales; f_Thermotogaceae; g_Petrotoga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94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errucomicrobia; c_Opitutae; o_[Cerasicoccales]; f_[Cerasicoccaceae]; g_Cerasicoccu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8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errucomicrobia; c_Opitutae; o_Opitutales; f_Opitutaceae; g_Opitutu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155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577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165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589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errucomicrobia; c_Verrucomicrobiae; o_Verrucomicrobiales; f_Verrucomicrobiaceae; g_Luteolibacter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94 </w:t>
            </w:r>
          </w:p>
        </w:tc>
      </w:tr>
      <w:tr>
        <w:trPr/>
        <w:tc>
          <w:tcPr>
            <w:tcW w:w="9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.326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.715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.59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.4887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1"/>
        </w:rPr>
      </w:pPr>
      <w:r>
        <w:rPr>
          <w:rFonts w:cs="Times New Roman" w:ascii="Times New Roman" w:hAnsi="Times New Roman"/>
          <w:sz w:val="20"/>
          <w:szCs w:val="21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1"/>
        </w:rPr>
      </w:pPr>
      <w:r>
        <w:rPr>
          <w:rFonts w:cs="Times New Roman" w:ascii="Times New Roman" w:hAnsi="Times New Roman"/>
          <w:b/>
          <w:sz w:val="20"/>
          <w:szCs w:val="21"/>
        </w:rPr>
        <w:t xml:space="preserve">Table S2 </w:t>
      </w:r>
      <w:r>
        <w:rPr>
          <w:rFonts w:cs="Times New Roman" w:ascii="Times New Roman" w:hAnsi="Times New Roman"/>
          <w:sz w:val="20"/>
          <w:szCs w:val="21"/>
        </w:rPr>
        <w:t>The bacterial populations with alkane monooxygenase gene (</w:t>
      </w:r>
      <w:r>
        <w:rPr>
          <w:rFonts w:cs="Times New Roman" w:ascii="Times New Roman" w:hAnsi="Times New Roman"/>
          <w:i/>
          <w:sz w:val="20"/>
          <w:szCs w:val="21"/>
        </w:rPr>
        <w:t>alk</w:t>
      </w:r>
      <w:r>
        <w:rPr>
          <w:rFonts w:cs="Times New Roman" w:ascii="Times New Roman" w:hAnsi="Times New Roman"/>
          <w:sz w:val="20"/>
          <w:szCs w:val="21"/>
        </w:rPr>
        <w:t>) obtained from RDP's FunGene</w:t>
      </w:r>
      <w:r>
        <w:rPr>
          <w:rFonts w:cs="Times New Roman" w:ascii="Times New Roman" w:hAnsi="Times New Roman"/>
          <w:sz w:val="20"/>
          <w:szCs w:val="21"/>
          <w:vertAlign w:val="superscript"/>
        </w:rPr>
        <w:t>★</w:t>
      </w:r>
    </w:p>
    <w:tbl>
      <w:tblPr>
        <w:tblW w:w="49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8"/>
        <w:gridCol w:w="837"/>
        <w:gridCol w:w="2084"/>
        <w:gridCol w:w="2449"/>
        <w:gridCol w:w="2271"/>
        <w:gridCol w:w="4532"/>
      </w:tblGrid>
      <w:tr>
        <w:trPr>
          <w:trHeight w:val="411" w:hRule="atLeas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hylum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lass</w:t>
            </w:r>
          </w:p>
        </w:tc>
        <w:tc>
          <w:tcPr>
            <w:tcW w:w="20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Order</w:t>
            </w:r>
          </w:p>
        </w:tc>
        <w:tc>
          <w:tcPr>
            <w:tcW w:w="24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Family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enus</w:t>
            </w:r>
          </w:p>
        </w:tc>
        <w:tc>
          <w:tcPr>
            <w:tcW w:w="45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pecies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roteobacteria </w:t>
            </w:r>
          </w:p>
        </w:tc>
        <w:tc>
          <w:tcPr>
            <w:tcW w:w="83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α- </w:t>
            </w:r>
          </w:p>
        </w:tc>
        <w:tc>
          <w:tcPr>
            <w:tcW w:w="2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rdiimonadales</w:t>
            </w:r>
          </w:p>
        </w:tc>
        <w:tc>
          <w:tcPr>
            <w:tcW w:w="24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rdiimonadaceae</w:t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rdiimonas</w:t>
            </w:r>
          </w:p>
        </w:tc>
        <w:tc>
          <w:tcPr>
            <w:tcW w:w="45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rdiimonas gwangyangensis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rvularculales</w:t>
            </w:r>
          </w:p>
        </w:tc>
        <w:tc>
          <w:tcPr>
            <w:tcW w:w="24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rvularculaceae</w:t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rvularcula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rvularcula bermudensis HTCC2503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hizobiales</w:t>
            </w:r>
          </w:p>
        </w:tc>
        <w:tc>
          <w:tcPr>
            <w:tcW w:w="24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rantimonadaceae</w:t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rtelella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rtelella sp. S6-10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dyrhizobiaceae</w:t>
            </w:r>
          </w:p>
        </w:tc>
        <w:tc>
          <w:tcPr>
            <w:tcW w:w="22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hodopseudomonas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hodopseudomonas sp.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ucellaceae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chrobactrum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chrobactrum sp. ITRH1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homicrobiaceae </w:t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hodomicrobium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hodomicrobium vannielii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hyllobacteriaceae </w:t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eflea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eflea phototrophica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hizobiaceae</w:t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robacterium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robacterium sp. MS189b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hodospirillales</w:t>
            </w:r>
          </w:p>
        </w:tc>
        <w:tc>
          <w:tcPr>
            <w:tcW w:w="244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etobacteraceae</w:t>
            </w:r>
          </w:p>
        </w:tc>
        <w:tc>
          <w:tcPr>
            <w:tcW w:w="227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idiphilium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idiphilium cryptum JF-5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idiphilium sp. PM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cidiphilium multivorum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idisphaera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idisphaera sp. C197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hodospirillaceae </w:t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hodospirillum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hodospirillum centenum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hodobacterales</w:t>
            </w:r>
          </w:p>
        </w:tc>
        <w:tc>
          <w:tcPr>
            <w:tcW w:w="244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hodobacteraceae</w:t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hrensia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hrensia sp. R2A130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itreicella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itreicella sp. 357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inoroseobacter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inoroseobacter shibae DFL 12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nnaschia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nnaschia sp. CCS1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ceanicaulis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ceanicaulis alexandrii HTCC2633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racoccus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racoccus denitrificans PD1222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racoccus sp. 1-C-2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aeobacter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aeobacter gallaeciensis BS107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seudovibrio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seudovibrio sp. FO-BEG1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hodobacter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hodobacter capsulatus SB 1003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hodobacter sphaeroides ATCC 17025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oseobacter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oseobacter sp. CCS2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uegeria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uegeria sp. TM1040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gittula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gittula stellata E-37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β- </w:t>
            </w:r>
          </w:p>
        </w:tc>
        <w:tc>
          <w:tcPr>
            <w:tcW w:w="208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urkholderiales</w:t>
            </w:r>
          </w:p>
        </w:tc>
        <w:tc>
          <w:tcPr>
            <w:tcW w:w="244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caligenaceae</w:t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dvenella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dvenella mimigardefordensis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caligenes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lcaligenes eutrophus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caligenes sp. II-C-7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urkholderiaceae</w:t>
            </w:r>
          </w:p>
        </w:tc>
        <w:tc>
          <w:tcPr>
            <w:tcW w:w="227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lstonia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lstonia pickettii 12D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lstonia sp. 5_7_47FAA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mnobacter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mnobacter sp. MED105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urkholderia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urkholderia ambifaria AMMD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urkholderia cenocepacia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urkholderia cepacia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urkholderia gladioli BSR3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urkholderia glumae BGR1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urkholderia mallei ATCC 23344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urkholderia multivorans ATCC 17616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urkholderia phytofirmans PsJN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urkholderia pseudomallei 1026a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urkholderia testosterone 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urkholderia thailandensis E264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urkholderia vietnamiensis G4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urkholderia xenovorans LB400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amonadaceae</w:t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laromonas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laromonas sp. JS666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iovorax 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iovorax paradoxus 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amonas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amonas acidovorans</w:t>
            </w:r>
          </w:p>
        </w:tc>
      </w:tr>
      <w:tr>
        <w:trPr>
          <w:trHeight w:val="381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lftia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Delftia acidovorans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drogenophilales</w:t>
            </w:r>
          </w:p>
        </w:tc>
        <w:tc>
          <w:tcPr>
            <w:tcW w:w="24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drogenophilaceae</w:t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trobacter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trobacter succinatimandens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γ-</w:t>
            </w:r>
          </w:p>
        </w:tc>
        <w:tc>
          <w:tcPr>
            <w:tcW w:w="2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eromonadales</w:t>
            </w:r>
          </w:p>
        </w:tc>
        <w:tc>
          <w:tcPr>
            <w:tcW w:w="24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eromonadaceae</w:t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eromonas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teromonadales</w:t>
            </w:r>
          </w:p>
        </w:tc>
        <w:tc>
          <w:tcPr>
            <w:tcW w:w="244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teromonadaceae</w:t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aciecola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aciecola punicea DSM 14233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rinobacter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rinobacter adhaerens HP15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arinobacter algicola DG893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arinobacter aquaeolei VT8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rinobacter hydrocarbonoclasticus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rinobacter manganoxydans MnI7-9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rinobacter sp. ELB17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hewanellaceae </w:t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ewanella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ewanella sp. Nah4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nterobacteriales</w:t>
            </w:r>
          </w:p>
        </w:tc>
        <w:tc>
          <w:tcPr>
            <w:tcW w:w="244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nterobacteriaceae</w:t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erratia 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erratia marcescens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antoea 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antoea sp. BTRH11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gionellales</w:t>
            </w:r>
          </w:p>
        </w:tc>
        <w:tc>
          <w:tcPr>
            <w:tcW w:w="244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gionellaceae</w:t>
            </w:r>
          </w:p>
        </w:tc>
        <w:tc>
          <w:tcPr>
            <w:tcW w:w="227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gionella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gionella longbeachae D-4968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egionella pneumophila 2300/99 Alcoy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ceanospirillales</w:t>
            </w:r>
          </w:p>
        </w:tc>
        <w:tc>
          <w:tcPr>
            <w:tcW w:w="244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canivoraceae</w:t>
            </w:r>
          </w:p>
        </w:tc>
        <w:tc>
          <w:tcPr>
            <w:tcW w:w="227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canivorax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canivorax borkumensis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canivorax dieselolei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lcanivorax hongdengensis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lcanivorax jadensis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lcanivorax venustensis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hingomonas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phingomonas paucimobilis  </w:t>
            </w:r>
          </w:p>
        </w:tc>
      </w:tr>
      <w:tr>
        <w:trPr>
          <w:trHeight w:val="285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phingomonas yanoikuyae 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ceanospirillaceae</w:t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alassolituus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alassolituus oleivorans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hellaceae</w:t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hella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hella chejuensis KCTC 2396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seudomonadales</w:t>
            </w:r>
          </w:p>
        </w:tc>
        <w:tc>
          <w:tcPr>
            <w:tcW w:w="244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seudomonadaceae</w:t>
            </w:r>
          </w:p>
        </w:tc>
        <w:tc>
          <w:tcPr>
            <w:tcW w:w="227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seudomonas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seudomonas aeruginosa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seudomonas chlororaphis subsp. aureofaciens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seudomonas extremaustralis 14-3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seudomonas fluorescens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seudomonas mendocina NK-01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seudomonas pseudoalcaligenes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seudomonas oleovorans 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seudomonas putida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seudomonas stutzeri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seudomonas synxantha BG33R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oraxellaceae</w:t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sychrobacter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sychrobacter sp. PRwf-1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inetobacter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inetobacter baumannii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inetobacter calcoaceticus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inetobacter sp. 16BJ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inetobacter haemolyticus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inetobacter oleivorans DR1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inetobacter radioresistens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cinetobacter junii 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inetobacter lwoffi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inetobacter venetianus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linisphaerales</w:t>
            </w:r>
          </w:p>
        </w:tc>
        <w:tc>
          <w:tcPr>
            <w:tcW w:w="24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linisphaeraceae</w:t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linisphaera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linisphaera shabanensis</w:t>
            </w:r>
          </w:p>
        </w:tc>
      </w:tr>
      <w:tr>
        <w:trPr>
          <w:trHeight w:val="461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anthomonadales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anthomonadaceae</w:t>
            </w:r>
          </w:p>
        </w:tc>
        <w:tc>
          <w:tcPr>
            <w:tcW w:w="2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enotrophomonas</w:t>
            </w:r>
          </w:p>
        </w:tc>
        <w:tc>
          <w:tcPr>
            <w:tcW w:w="45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enotrophomonas sp. MS192a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anthomonadales</w:t>
            </w:r>
          </w:p>
        </w:tc>
        <w:tc>
          <w:tcPr>
            <w:tcW w:w="244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anthomonadaceae</w:t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seudoxanthomonas </w:t>
            </w:r>
          </w:p>
        </w:tc>
        <w:tc>
          <w:tcPr>
            <w:tcW w:w="45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seudoxanthomonas spadix BD-a59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hodanobacter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hodanobacter spathiphylli B39</w:t>
            </w:r>
          </w:p>
        </w:tc>
      </w:tr>
      <w:tr>
        <w:trPr>
          <w:trHeight w:val="57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nobacteraceae</w:t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drocarboniphaga 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drocarboniphaga effusa AP103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δ-</w:t>
            </w:r>
          </w:p>
        </w:tc>
        <w:tc>
          <w:tcPr>
            <w:tcW w:w="2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yxococcales</w:t>
            </w:r>
          </w:p>
        </w:tc>
        <w:tc>
          <w:tcPr>
            <w:tcW w:w="24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nnocystacea</w:t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esiocystis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esiocystis pacifica SIR-1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dellovibrionales </w:t>
            </w:r>
          </w:p>
        </w:tc>
        <w:tc>
          <w:tcPr>
            <w:tcW w:w="24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dellovibrionaceae </w:t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dellovibrio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dellovibrio bacteriovorus HD100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irmicutes </w:t>
            </w:r>
          </w:p>
        </w:tc>
        <w:tc>
          <w:tcPr>
            <w:tcW w:w="83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acilli </w:t>
            </w:r>
          </w:p>
        </w:tc>
        <w:tc>
          <w:tcPr>
            <w:tcW w:w="2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ctobacillales</w:t>
            </w:r>
          </w:p>
        </w:tc>
        <w:tc>
          <w:tcPr>
            <w:tcW w:w="24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reptococcaceae</w:t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treptococcus 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treptococcus salivarius SK126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cillales</w:t>
            </w:r>
          </w:p>
        </w:tc>
        <w:tc>
          <w:tcPr>
            <w:tcW w:w="244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cillaceae</w:t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xiguobacterium 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xiguobacterium aurantiacum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cillus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cillus flexus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acillus licheniformis 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acillus subtilis 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acillus pumilus 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acillus cereus 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cillus sp. BTRH40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obacillus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obacillus gargensis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obacillus subterraneus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obacillus thermocatenulatus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eobacillus thermoleovorans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eobacillus stearothermophilus 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eobacillus thermodenitrificans 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eobacillus toebii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obacillus uzenensis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inobacteria</w:t>
            </w:r>
          </w:p>
        </w:tc>
        <w:tc>
          <w:tcPr>
            <w:tcW w:w="83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inobacteria</w:t>
            </w:r>
          </w:p>
        </w:tc>
        <w:tc>
          <w:tcPr>
            <w:tcW w:w="20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inomycetales</w:t>
            </w:r>
          </w:p>
        </w:tc>
        <w:tc>
          <w:tcPr>
            <w:tcW w:w="244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enulisporaceae</w:t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enulispora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enulispora acidiphila DSM 44928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ulobacter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ulobacter sp. K31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ietziaceae</w:t>
            </w:r>
          </w:p>
        </w:tc>
        <w:tc>
          <w:tcPr>
            <w:tcW w:w="227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ietzia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ietzia cinnamea P4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ietzia sp. H0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rynebacteriaceae</w:t>
            </w:r>
          </w:p>
        </w:tc>
        <w:tc>
          <w:tcPr>
            <w:tcW w:w="227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rynebacterium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orynebacterium jeikeium ATCC 43734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orynebacterium deparraffinicum 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orynebacterium thermophilum 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rynebacterium variabile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cardiaceae</w:t>
            </w:r>
          </w:p>
        </w:tc>
        <w:tc>
          <w:tcPr>
            <w:tcW w:w="2271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rdonia</w:t>
            </w:r>
          </w:p>
        </w:tc>
        <w:tc>
          <w:tcPr>
            <w:tcW w:w="4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rdonia araii NBRC 100433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ordonia alkanivorans 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rdonia desulfuricans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rdonia nitida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rdonia bronchialis DSM 43247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rdonia effusa NBRC 100432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rdonia neofelifaecis NRRL B-59395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rdonia otitidis NBRC 100426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rdonia sp. 30A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rdonia sputi NBRC 100414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ordonia terrae NBRC 100016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hodococcus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hodococcus equi ATCC 33707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hodococcus erythropolis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hodococcus fascians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hodococcus imtechensis RKJ300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hodococcus jostii RHA1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hodococcus opacus B4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hodococcus pyridinivorans AK37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hodococcus rhodochrous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cardia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cardia brasiliensis ATCC 700358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cardia cyriacigeorgica GUH-2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cardia sp.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ycobacteriaceae</w:t>
            </w:r>
          </w:p>
        </w:tc>
        <w:tc>
          <w:tcPr>
            <w:tcW w:w="227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ycobacterium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ycobacterium abscessus 3A-0119-R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ycobacterium austroafricanum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ycobacterium avium 104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ycobacterium bovis BCG str. Mexico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ycobacterium colombiense CECT 3035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ycobacterium fortuitum 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ycobacterium gilvum PYR-GCK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ycobacterium marinum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ycobacterium massiliense 1S-151-0930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ycobacterium neoaurum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ycobacterium parascrofulaceum ATCC BAA-614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ycobacterium phlei RIVM601174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ycobacterium rhodesiae JS60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ycobacterium smegmatis str. MC2 155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ycobacterium sp. JDM601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ycobacterium thermoresistibile ATCC 19527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ycobacterium tusciae JS617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ycobacterium ulcerans Agy99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ycobacterium vanbaalenii PYR-1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ycobacterium xenopi RIVM700367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ycolicicoccus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ycolicicoccus subflavus DQS3-9A1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sukamurellaceae</w:t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sukamurella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sukamurella paurometabola DSM 20162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gniliparaceae</w:t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gniliparus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gniliparus rotundus DSM 44985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ankiaceae</w:t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ankia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rankia alni ACN14a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rmabacteraceae</w:t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rachybacterium 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rachybacterium paraconglomeratum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crobacteriaceae</w:t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ucobacter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ucobacter sp. 5-C-1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ifsonia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eifsonia sp. S4-9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icrobacterium 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icrobacterium esteraromaticum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icrobacterium oxydans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crobacterium schleiferi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crobacterium sp. ITRH47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icrococcaceae </w:t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throbacter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throbacter sp. ITRH48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cromonosporaceae</w:t>
            </w:r>
          </w:p>
        </w:tc>
        <w:tc>
          <w:tcPr>
            <w:tcW w:w="227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cromonospora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icromonospora aurantiaca ATCC 27029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cromonospora lupini str. Lupac 08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cromonospora sp. L5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cardioidaceae </w:t>
            </w:r>
          </w:p>
        </w:tc>
        <w:tc>
          <w:tcPr>
            <w:tcW w:w="227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cardioides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cardioides sp. CF8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cardioides sp. JS614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cardioides sp. MS274e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eromicrobium 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eromicrobium marinum DSM 15272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seudonocardiaceae </w:t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ycolatopsis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mycolatopsis mediterranei S699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accharomonospora 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accharomonospora paurometabolica YIM 90007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auserella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rauserella rugosa 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ermomonosporaceae</w:t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ermomonospora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ermomonospora curvata DSM 43183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ubrobacterales</w:t>
            </w:r>
          </w:p>
        </w:tc>
        <w:tc>
          <w:tcPr>
            <w:tcW w:w="24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tulibacteraceae</w:t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tulibacter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tulibacter sp. I11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exibacteraceae</w:t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exibacter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exibacter woesei DSM 14684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cteroidetes</w:t>
            </w:r>
          </w:p>
        </w:tc>
        <w:tc>
          <w:tcPr>
            <w:tcW w:w="83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hingobacteria</w:t>
            </w:r>
          </w:p>
        </w:tc>
        <w:tc>
          <w:tcPr>
            <w:tcW w:w="20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hingobacteriales</w:t>
            </w:r>
          </w:p>
        </w:tc>
        <w:tc>
          <w:tcPr>
            <w:tcW w:w="24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prospiraceae</w:t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aliscomenobacter 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liscomenobacter hydrossis DSM 1100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exibacteraceae</w:t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croscilla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croscilla marina ATCC 23134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unella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unella slithyformis DSM 19594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phingobacteriaceae </w:t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dobacter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dobacter sp. MS245e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tinophagaceae</w:t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tinophagaceae bacterium MS98c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phagia</w:t>
            </w:r>
          </w:p>
        </w:tc>
        <w:tc>
          <w:tcPr>
            <w:tcW w:w="20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phagales</w:t>
            </w:r>
          </w:p>
        </w:tc>
        <w:tc>
          <w:tcPr>
            <w:tcW w:w="24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ytophagaceae </w:t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ibrisoma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ibrisoma limi BUZ 3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lammeovirgaceae </w:t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rivirga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rivirga tractuosa DSM 4126</w:t>
            </w:r>
          </w:p>
        </w:tc>
      </w:tr>
      <w:tr>
        <w:trPr>
          <w:trHeight w:val="665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obacteriaceae</w:t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tritalea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tritalea halalk Baliphila LW7</w:t>
            </w:r>
          </w:p>
        </w:tc>
      </w:tr>
      <w:tr>
        <w:trPr>
          <w:trHeight w:val="419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bacteria</w:t>
            </w:r>
          </w:p>
        </w:tc>
        <w:tc>
          <w:tcPr>
            <w:tcW w:w="208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bacteriales</w:t>
            </w:r>
          </w:p>
        </w:tc>
        <w:tc>
          <w:tcPr>
            <w:tcW w:w="244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bacteriacea</w:t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etbulibacter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aetbulibacter sp. S1-5 </w:t>
            </w:r>
          </w:p>
        </w:tc>
      </w:tr>
      <w:tr>
        <w:trPr>
          <w:trHeight w:val="522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ribacter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ribacter sp. HTCC2170</w:t>
            </w:r>
          </w:p>
        </w:tc>
      </w:tr>
      <w:tr>
        <w:trPr>
          <w:trHeight w:val="602" w:hRule="atLeast"/>
        </w:trPr>
        <w:tc>
          <w:tcPr>
            <w:tcW w:w="9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rdia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rdia algicida OT-1</w:t>
            </w:r>
          </w:p>
        </w:tc>
      </w:tr>
      <w:tr>
        <w:trPr>
          <w:trHeight w:val="554" w:hRule="atLeast"/>
        </w:trPr>
        <w:tc>
          <w:tcPr>
            <w:tcW w:w="9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irochaetes</w:t>
            </w:r>
          </w:p>
        </w:tc>
        <w:tc>
          <w:tcPr>
            <w:tcW w:w="83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irochaetes</w:t>
            </w:r>
          </w:p>
        </w:tc>
        <w:tc>
          <w:tcPr>
            <w:tcW w:w="2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irochaetales</w:t>
            </w:r>
          </w:p>
        </w:tc>
        <w:tc>
          <w:tcPr>
            <w:tcW w:w="244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ptospiraceae</w:t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ptospira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ptospira licerasiae serovar Varillal str. VAR 010</w:t>
            </w:r>
          </w:p>
        </w:tc>
      </w:tr>
      <w:tr>
        <w:trPr>
          <w:trHeight w:val="1041" w:hRule="atLeast"/>
        </w:trPr>
        <w:tc>
          <w:tcPr>
            <w:tcW w:w="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rneriella</w:t>
            </w:r>
          </w:p>
        </w:tc>
        <w:tc>
          <w:tcPr>
            <w:tcW w:w="45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rneriella parva DSM 2152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宋体;SimSun" w:ascii="宋体;SimSun" w:hAnsi="宋体;SimSun"/>
          <w:bCs/>
          <w:color w:val="000000"/>
          <w:sz w:val="24"/>
        </w:rPr>
        <w:t>★</w:t>
      </w:r>
      <w:r>
        <w:rPr>
          <w:rFonts w:eastAsia="Times New Roman" w:cs="Times New Roman" w:ascii="Times New Roman" w:hAnsi="Times New Roman"/>
          <w:b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Based on RDP's FunGene </w:t>
      </w:r>
      <w:r>
        <w:rPr>
          <w:rFonts w:cs="Times New Roman" w:ascii="Times New Roman" w:hAnsi="Times New Roman"/>
          <w:sz w:val="24"/>
        </w:rPr>
        <w:t>(</w:t>
      </w:r>
      <w:hyperlink r:id="rId6">
        <w:r>
          <w:rPr>
            <w:rStyle w:val="InternetLink"/>
            <w:rFonts w:cs="Times New Roman" w:ascii="Times New Roman" w:hAnsi="Times New Roman"/>
            <w:sz w:val="24"/>
          </w:rPr>
          <w:t>http://fungene.cme.msu.edu//index.spr</w:t>
        </w:r>
      </w:hyperlink>
      <w:r>
        <w:rPr>
          <w:rFonts w:cs="Times New Roman" w:ascii="Times New Roman" w:hAnsi="Times New Roman"/>
          <w:sz w:val="24"/>
        </w:rPr>
        <w:t xml:space="preserve">), </w:t>
      </w:r>
      <w:r>
        <w:rPr>
          <w:rFonts w:cs="Times New Roman" w:ascii="Times New Roman" w:hAnsi="Times New Roman"/>
          <w:bCs/>
          <w:color w:val="000000"/>
          <w:sz w:val="24"/>
        </w:rPr>
        <w:t>we gathered and categorized the bacterial populations with alkane monooxygenase gene (</w:t>
      </w:r>
      <w:r>
        <w:rPr>
          <w:rFonts w:cs="Times New Roman" w:ascii="Times New Roman" w:hAnsi="Times New Roman"/>
          <w:bCs/>
          <w:i/>
          <w:color w:val="000000"/>
          <w:sz w:val="24"/>
        </w:rPr>
        <w:t>alk</w:t>
      </w:r>
      <w:r>
        <w:rPr>
          <w:rFonts w:cs="Times New Roman" w:ascii="Times New Roman" w:hAnsi="Times New Roman"/>
          <w:bCs/>
          <w:color w:val="000000"/>
          <w:sz w:val="24"/>
        </w:rPr>
        <w:t>).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 xml:space="preserve">Table S3 </w:t>
      </w:r>
      <w:r>
        <w:rPr>
          <w:rFonts w:cs="Times New Roman" w:ascii="Times New Roman" w:hAnsi="Times New Roman"/>
          <w:b/>
          <w:sz w:val="20"/>
          <w:szCs w:val="21"/>
        </w:rPr>
        <w:t>The archaeal genera detected in Luliang reservoir by 16S rRNA miseq-sequencing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22"/>
        <w:gridCol w:w="1323"/>
        <w:gridCol w:w="1399"/>
      </w:tblGrid>
      <w:tr>
        <w:trPr>
          <w:trHeight w:val="288" w:hRule="atLeast"/>
        </w:trPr>
        <w:tc>
          <w:tcPr>
            <w:tcW w:w="10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Taxon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Phylum-Class-Order-Family-Genus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Lu306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Lu3096</w:t>
            </w:r>
          </w:p>
        </w:tc>
      </w:tr>
      <w:tr>
        <w:trPr>
          <w:trHeight w:val="288" w:hRule="atLeast"/>
        </w:trPr>
        <w:tc>
          <w:tcPr>
            <w:tcW w:w="10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renarchaeota; c__Thaumarchaeota; o__Cenarchaeales; f__Cenarchaeaceae; g__Nitrosopumilus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2.0006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0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Euryarchaeota; c__Methanobacteria; o__Methanobacteriales; f__Methanobacteriaceae; g__Methanobacterium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00005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980371</w:t>
            </w:r>
          </w:p>
        </w:tc>
      </w:tr>
      <w:tr>
        <w:trPr>
          <w:trHeight w:val="288" w:hRule="atLeast"/>
        </w:trPr>
        <w:tc>
          <w:tcPr>
            <w:tcW w:w="10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Euryarchaeota; c__Methanobacteria; o__Methanobacteriales; f__Methanobacteriaceae; g__Methanothermobacter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.00011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0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Euryarchaeota; c__Methanococci; o__Methanococcales; f__Methanococcaceae; g__Methanococcus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960742</w:t>
            </w:r>
          </w:p>
        </w:tc>
      </w:tr>
      <w:tr>
        <w:trPr>
          <w:trHeight w:val="288" w:hRule="atLeast"/>
        </w:trPr>
        <w:tc>
          <w:tcPr>
            <w:tcW w:w="10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Euryarchaeota; c__Methanomicrobia; o__Methanomicrobiales; f__Methanocorpusculaceae; g__Methanocalculus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.882225</w:t>
            </w:r>
          </w:p>
        </w:tc>
      </w:tr>
      <w:tr>
        <w:trPr>
          <w:trHeight w:val="288" w:hRule="atLeast"/>
        </w:trPr>
        <w:tc>
          <w:tcPr>
            <w:tcW w:w="10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Euryarchaeota; c__Methanomicrobia; o__Methanosarcinales; f__Methanosarcinaceae; g__Methanolobus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00005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7.253</w:t>
            </w:r>
          </w:p>
        </w:tc>
      </w:tr>
      <w:tr>
        <w:trPr>
          <w:trHeight w:val="288" w:hRule="atLeast"/>
        </w:trPr>
        <w:tc>
          <w:tcPr>
            <w:tcW w:w="10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Euryarchaeota; c__Methanomicrobia; o__Methanosarcinales; f__Methanosarcinaceae; g__Methanomethylovorans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.0005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980371</w:t>
            </w:r>
          </w:p>
        </w:tc>
      </w:tr>
      <w:tr>
        <w:trPr>
          <w:trHeight w:val="288" w:hRule="atLeast"/>
        </w:trPr>
        <w:tc>
          <w:tcPr>
            <w:tcW w:w="10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13"/>
              </w:rPr>
              <w:t>Others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9.998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943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6838" w:h="23811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spacing w:lineRule="auto" w:line="576" w:before="340" w:after="330"/>
      <w:outlineLvl w:val="0"/>
    </w:pPr>
    <w:rPr>
      <w:rFonts w:ascii="Times" w:hAnsi="Times" w:eastAsia="宋体;SimSun" w:cs="Times New Roman"/>
      <w:b/>
      <w:kern w:val="2"/>
      <w:sz w:val="44"/>
      <w:szCs w:val="20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Trans">
    <w:name w:val="trans"/>
    <w:qFormat/>
    <w:rPr/>
  </w:style>
  <w:style w:type="character" w:styleId="Enfont">
    <w:name w:val="enfont"/>
    <w:qFormat/>
    <w:rPr/>
  </w:style>
  <w:style w:type="character" w:styleId="1Char">
    <w:name w:val="标题 1 Char"/>
    <w:qFormat/>
    <w:rPr>
      <w:rFonts w:ascii="Times" w:hAnsi="Times" w:eastAsia="宋体;SimSun" w:cs="Times New Roman"/>
      <w:b/>
      <w:kern w:val="2"/>
      <w:sz w:val="44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tingma@nankai.edu.cn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hyperlink" Target="http://fungene.cme.msu.edu//index.spr" TargetMode="Externa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5T08:48:00Z</dcterms:created>
  <dc:creator>ligao</dc:creator>
  <dc:description/>
  <cp:keywords/>
  <dc:language>en-US</dc:language>
  <cp:lastModifiedBy>ligao</cp:lastModifiedBy>
  <dcterms:modified xsi:type="dcterms:W3CDTF">2015-01-08T02:00:00Z</dcterms:modified>
  <cp:revision>10</cp:revision>
  <dc:subject/>
  <dc:title/>
</cp:coreProperties>
</file>